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C1E05" w:rsidRPr="004D156F" w:rsidRDefault="00FC1E05" w:rsidP="00FC1E05">
      <w:pPr>
        <w:widowControl w:val="0"/>
        <w:autoSpaceDE w:val="0"/>
        <w:autoSpaceDN w:val="0"/>
        <w:adjustRightInd w:val="0"/>
        <w:rPr>
          <w:rFonts w:eastAsiaTheme="minorEastAsia"/>
          <w:lang w:eastAsia="zh-CN"/>
          <w14:ligatures w14:val="standardContextual"/>
        </w:rPr>
      </w:pPr>
      <w:r w:rsidRPr="004D156F">
        <w:rPr>
          <w:rFonts w:eastAsiaTheme="minorEastAsia"/>
          <w:lang w:eastAsia="zh-CN"/>
          <w14:ligatures w14:val="standardContextual"/>
        </w:rPr>
        <w:t>Table S</w:t>
      </w:r>
      <w:r w:rsidR="004C02CF">
        <w:rPr>
          <w:rFonts w:eastAsiaTheme="minorEastAsia"/>
          <w:lang w:eastAsia="zh-CN"/>
          <w14:ligatures w14:val="standardContextual"/>
        </w:rPr>
        <w:t>2</w:t>
      </w:r>
      <w:r w:rsidRPr="004D156F">
        <w:rPr>
          <w:rFonts w:eastAsiaTheme="minorEastAsia"/>
          <w:lang w:eastAsia="zh-CN"/>
          <w14:ligatures w14:val="standardContextual"/>
        </w:rPr>
        <w:t>. Clinical features</w:t>
      </w:r>
      <w:r w:rsidR="000C5271">
        <w:rPr>
          <w:rFonts w:eastAsiaTheme="minorEastAsia"/>
          <w:lang w:eastAsia="zh-CN"/>
          <w14:ligatures w14:val="standardContextual"/>
        </w:rPr>
        <w:t xml:space="preserve"> and</w:t>
      </w:r>
      <w:r w:rsidR="004D156F" w:rsidRPr="004D156F">
        <w:rPr>
          <w:rFonts w:eastAsiaTheme="minorEastAsia"/>
          <w:lang w:eastAsia="zh-CN"/>
          <w14:ligatures w14:val="standardContextual"/>
        </w:rPr>
        <w:t xml:space="preserve"> </w:t>
      </w:r>
      <w:r w:rsidR="000C5271">
        <w:rPr>
          <w:rFonts w:eastAsiaTheme="minorEastAsia"/>
          <w:lang w:eastAsia="zh-CN"/>
          <w14:ligatures w14:val="standardContextual"/>
        </w:rPr>
        <w:t>i</w:t>
      </w:r>
      <w:r w:rsidR="000C5271" w:rsidRPr="000C5271">
        <w:rPr>
          <w:rFonts w:eastAsiaTheme="minorEastAsia" w:hint="eastAsia"/>
          <w:lang w:eastAsia="zh-CN"/>
          <w14:ligatures w14:val="standardContextual"/>
        </w:rPr>
        <w:t>m</w:t>
      </w:r>
      <w:r w:rsidR="000C5271" w:rsidRPr="000C5271">
        <w:rPr>
          <w:rFonts w:eastAsiaTheme="minorEastAsia"/>
          <w:lang w:eastAsia="zh-CN"/>
          <w14:ligatures w14:val="standardContextual"/>
        </w:rPr>
        <w:t>munofluorescence statuses</w:t>
      </w:r>
      <w:r w:rsidR="000C5271" w:rsidRPr="000C5271">
        <w:rPr>
          <w:rFonts w:eastAsiaTheme="minorEastAsia" w:hint="eastAsia"/>
          <w:lang w:eastAsia="zh-CN"/>
          <w14:ligatures w14:val="standardContextual"/>
        </w:rPr>
        <w:t xml:space="preserve"> of CBX2 in </w:t>
      </w:r>
      <w:r w:rsidRPr="004D156F">
        <w:rPr>
          <w:rFonts w:eastAsiaTheme="minorEastAsia"/>
          <w:lang w:eastAsia="zh-CN"/>
          <w14:ligatures w14:val="standardContextual"/>
        </w:rPr>
        <w:t xml:space="preserve">123 ovarian cancer </w:t>
      </w:r>
      <w:r w:rsidR="00B97679">
        <w:rPr>
          <w:rFonts w:eastAsiaTheme="minorEastAsia"/>
          <w:lang w:eastAsia="zh-CN"/>
          <w14:ligatures w14:val="standardContextual"/>
        </w:rPr>
        <w:t>patients.</w:t>
      </w:r>
    </w:p>
    <w:tbl>
      <w:tblPr>
        <w:tblStyle w:val="ae"/>
        <w:tblW w:w="0" w:type="auto"/>
        <w:tblInd w:w="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950"/>
        <w:gridCol w:w="1103"/>
        <w:gridCol w:w="991"/>
        <w:gridCol w:w="809"/>
        <w:gridCol w:w="1221"/>
        <w:gridCol w:w="1196"/>
        <w:gridCol w:w="1067"/>
        <w:gridCol w:w="809"/>
        <w:gridCol w:w="1196"/>
        <w:gridCol w:w="1521"/>
        <w:gridCol w:w="809"/>
      </w:tblGrid>
      <w:tr w:rsidR="006C0B21" w:rsidTr="00DA026D">
        <w:trPr>
          <w:trHeight w:val="509"/>
        </w:trPr>
        <w:tc>
          <w:tcPr>
            <w:tcW w:w="23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D2EE9" w:rsidRPr="00E82C41" w:rsidRDefault="00ED2EE9" w:rsidP="00E82C41">
            <w:pPr>
              <w:jc w:val="center"/>
              <w:rPr>
                <w:sz w:val="21"/>
                <w:szCs w:val="21"/>
                <w:lang w:eastAsia="zh-CN"/>
              </w:rPr>
            </w:pPr>
            <w:r w:rsidRPr="00E82C41">
              <w:rPr>
                <w:sz w:val="21"/>
                <w:szCs w:val="21"/>
                <w:lang w:eastAsia="zh-CN"/>
              </w:rPr>
              <w:t>Clinical featur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  <w:r w:rsidRPr="00E82C41">
              <w:rPr>
                <w:sz w:val="21"/>
                <w:szCs w:val="21"/>
                <w:lang w:eastAsia="zh-CN"/>
              </w:rPr>
              <w:t>No. of cases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BX2 IF sign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35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  <w:r w:rsidRPr="00E82C41">
              <w:rPr>
                <w:sz w:val="21"/>
                <w:szCs w:val="21"/>
                <w:lang w:eastAsia="zh-CN"/>
              </w:rPr>
              <w:t>CBX2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IF</w:t>
            </w:r>
            <w:r w:rsidRPr="00E82C41">
              <w:rPr>
                <w:sz w:val="21"/>
                <w:szCs w:val="21"/>
                <w:lang w:eastAsia="zh-CN"/>
              </w:rPr>
              <w:t xml:space="preserve"> pattern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27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3C6616" w:rsidP="006E0E26">
            <w:pPr>
              <w:jc w:val="center"/>
              <w:rPr>
                <w:sz w:val="21"/>
                <w:szCs w:val="21"/>
                <w:lang w:eastAsia="zh-CN"/>
              </w:rPr>
            </w:pPr>
            <w:r w:rsidRPr="00E82C41">
              <w:rPr>
                <w:sz w:val="21"/>
                <w:szCs w:val="21"/>
                <w:lang w:eastAsia="zh-CN"/>
              </w:rPr>
              <w:t>CBX2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IF</w:t>
            </w:r>
            <w:r w:rsidRPr="00E82C41">
              <w:rPr>
                <w:sz w:val="21"/>
                <w:szCs w:val="21"/>
                <w:lang w:eastAsia="zh-CN"/>
              </w:rPr>
              <w:t xml:space="preserve"> pattern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</w:tr>
      <w:tr w:rsidR="006C0B21" w:rsidTr="00DA026D">
        <w:tc>
          <w:tcPr>
            <w:tcW w:w="23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D2EE9" w:rsidRPr="00E82C41" w:rsidRDefault="00ED2EE9" w:rsidP="00ED2EE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6F08A4" w:rsidRDefault="00ED2EE9" w:rsidP="006E0E26">
            <w:pPr>
              <w:jc w:val="center"/>
              <w:rPr>
                <w:i/>
                <w:iCs/>
                <w:sz w:val="21"/>
                <w:szCs w:val="21"/>
                <w:lang w:eastAsia="zh-CN"/>
              </w:rPr>
            </w:pPr>
            <w:r w:rsidRPr="006F08A4">
              <w:rPr>
                <w:rFonts w:hint="eastAsia"/>
                <w:i/>
                <w:iCs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  <w:r w:rsidRPr="00E82C41">
              <w:rPr>
                <w:sz w:val="21"/>
                <w:szCs w:val="21"/>
                <w:lang w:eastAsia="zh-CN"/>
              </w:rPr>
              <w:t>Non-condensate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</w:t>
            </w:r>
            <w:r w:rsidRPr="00E82C41">
              <w:rPr>
                <w:rFonts w:hint="eastAsia"/>
                <w:sz w:val="21"/>
                <w:szCs w:val="21"/>
                <w:lang w:eastAsia="zh-CN"/>
              </w:rPr>
              <w:t>o</w:t>
            </w:r>
            <w:r w:rsidRPr="00E82C41">
              <w:rPr>
                <w:sz w:val="21"/>
                <w:szCs w:val="21"/>
                <w:lang w:eastAsia="zh-CN"/>
              </w:rPr>
              <w:t>ndensate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  <w:r w:rsidRPr="00E82C41">
              <w:rPr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2036A0" w:rsidRDefault="00ED2EE9" w:rsidP="006E0E26">
            <w:pPr>
              <w:jc w:val="center"/>
              <w:rPr>
                <w:i/>
                <w:iCs/>
                <w:sz w:val="21"/>
                <w:szCs w:val="21"/>
                <w:lang w:eastAsia="zh-CN"/>
              </w:rPr>
            </w:pPr>
            <w:r w:rsidRPr="002036A0">
              <w:rPr>
                <w:i/>
                <w:iCs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</w:t>
            </w:r>
            <w:r w:rsidRPr="00E82C41">
              <w:rPr>
                <w:rFonts w:hint="eastAsia"/>
                <w:sz w:val="21"/>
                <w:szCs w:val="21"/>
                <w:lang w:eastAsia="zh-CN"/>
              </w:rPr>
              <w:t>o</w:t>
            </w:r>
            <w:r w:rsidRPr="00E82C41">
              <w:rPr>
                <w:sz w:val="21"/>
                <w:szCs w:val="21"/>
                <w:lang w:eastAsia="zh-CN"/>
              </w:rPr>
              <w:t>ndensat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E82C41" w:rsidRDefault="00ED2EE9" w:rsidP="006E0E26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on-condensate and Negative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EE9" w:rsidRPr="007F2FC0" w:rsidRDefault="007F2FC0" w:rsidP="006E0E26">
            <w:pPr>
              <w:jc w:val="center"/>
              <w:rPr>
                <w:i/>
                <w:iCs/>
                <w:sz w:val="21"/>
                <w:szCs w:val="21"/>
                <w:lang w:eastAsia="zh-CN"/>
              </w:rPr>
            </w:pPr>
            <w:r w:rsidRPr="007F2FC0">
              <w:rPr>
                <w:i/>
                <w:iCs/>
                <w:sz w:val="21"/>
                <w:szCs w:val="21"/>
                <w:lang w:eastAsia="zh-CN"/>
              </w:rPr>
              <w:t>P</w:t>
            </w:r>
          </w:p>
        </w:tc>
      </w:tr>
      <w:tr w:rsidR="006C0B21" w:rsidTr="00DA026D">
        <w:tc>
          <w:tcPr>
            <w:tcW w:w="2384" w:type="dxa"/>
            <w:tcBorders>
              <w:top w:val="single" w:sz="4" w:space="0" w:color="auto"/>
            </w:tcBorders>
            <w:vAlign w:val="center"/>
          </w:tcPr>
          <w:p w:rsidR="00ED2EE9" w:rsidRPr="00E82C41" w:rsidRDefault="00ED2EE9" w:rsidP="00ED2EE9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e at diagnosis (years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D2EE9" w:rsidRPr="00E82C41" w:rsidRDefault="00ED2EE9" w:rsidP="00ED2EE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D2EE9" w:rsidRPr="00E82C41" w:rsidRDefault="00ED2EE9" w:rsidP="00ED2EE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ED2EE9" w:rsidRPr="00E82C41" w:rsidRDefault="00ED2EE9" w:rsidP="00ED2EE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D2EE9" w:rsidRPr="00E82C41" w:rsidRDefault="00ED2EE9" w:rsidP="00ED2EE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:rsidR="00ED2EE9" w:rsidRPr="00E82C41" w:rsidRDefault="00ED2EE9" w:rsidP="00ED2EE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ED2EE9" w:rsidRPr="00E82C41" w:rsidRDefault="00ED2EE9" w:rsidP="00ED2EE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:rsidR="00ED2EE9" w:rsidRPr="00E82C41" w:rsidRDefault="00ED2EE9" w:rsidP="00ED2EE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</w:tcPr>
          <w:p w:rsidR="00ED2EE9" w:rsidRPr="00E82C41" w:rsidRDefault="00ED2EE9" w:rsidP="00ED2EE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ED2EE9" w:rsidRPr="00E82C41" w:rsidRDefault="00ED2EE9" w:rsidP="00ED2EE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:rsidR="00ED2EE9" w:rsidRPr="00E82C41" w:rsidRDefault="00ED2EE9" w:rsidP="00ED2EE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ED2EE9" w:rsidRPr="00E82C41" w:rsidRDefault="00ED2EE9" w:rsidP="00ED2EE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</w:tr>
      <w:tr w:rsidR="006C0B21" w:rsidTr="00DA026D">
        <w:tc>
          <w:tcPr>
            <w:tcW w:w="2384" w:type="dxa"/>
            <w:vAlign w:val="center"/>
          </w:tcPr>
          <w:p w:rsidR="007F2FC0" w:rsidRPr="00E82C41" w:rsidRDefault="007F2FC0" w:rsidP="007F2FC0">
            <w:pPr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&lt;50</w:t>
            </w:r>
          </w:p>
        </w:tc>
        <w:tc>
          <w:tcPr>
            <w:tcW w:w="992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0F68AD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1134" w:type="dxa"/>
            <w:vAlign w:val="center"/>
          </w:tcPr>
          <w:p w:rsidR="007F2FC0" w:rsidRPr="000F68AD" w:rsidRDefault="000F68AD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0F68AD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993" w:type="dxa"/>
            <w:vAlign w:val="center"/>
          </w:tcPr>
          <w:p w:rsidR="007F2FC0" w:rsidRPr="000F68AD" w:rsidRDefault="000F68AD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0F68AD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708" w:type="dxa"/>
          </w:tcPr>
          <w:p w:rsidR="007F2FC0" w:rsidRPr="007648F9" w:rsidRDefault="007648F9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7648F9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0.364</w:t>
            </w:r>
          </w:p>
        </w:tc>
        <w:tc>
          <w:tcPr>
            <w:tcW w:w="1231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0F68AD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196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0F68AD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="000F68AD" w:rsidRPr="000F68AD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081" w:type="dxa"/>
            <w:vAlign w:val="center"/>
          </w:tcPr>
          <w:p w:rsidR="007F2FC0" w:rsidRPr="000F68AD" w:rsidRDefault="000F68AD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0F68AD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689" w:type="dxa"/>
            <w:vAlign w:val="center"/>
          </w:tcPr>
          <w:p w:rsidR="007F2FC0" w:rsidRPr="007648F9" w:rsidRDefault="000B3BC4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0.661</w:t>
            </w:r>
          </w:p>
        </w:tc>
        <w:tc>
          <w:tcPr>
            <w:tcW w:w="1196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0F68AD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="000F68AD" w:rsidRPr="000F68AD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575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0F68AD">
              <w:rPr>
                <w:color w:val="000000" w:themeColor="text1"/>
                <w:sz w:val="21"/>
                <w:szCs w:val="21"/>
                <w:lang w:eastAsia="zh-CN"/>
              </w:rPr>
              <w:t>2</w:t>
            </w:r>
            <w:r w:rsidR="000F68AD" w:rsidRPr="000F68AD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48" w:type="dxa"/>
            <w:vAlign w:val="center"/>
          </w:tcPr>
          <w:p w:rsidR="007F2FC0" w:rsidRPr="007648F9" w:rsidRDefault="00B810C7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0.691</w:t>
            </w:r>
          </w:p>
        </w:tc>
      </w:tr>
      <w:tr w:rsidR="006C0B21" w:rsidTr="00DA026D">
        <w:tc>
          <w:tcPr>
            <w:tcW w:w="2384" w:type="dxa"/>
            <w:vAlign w:val="center"/>
          </w:tcPr>
          <w:p w:rsidR="007F2FC0" w:rsidRPr="00E82C41" w:rsidRDefault="007F2FC0" w:rsidP="007F2FC0">
            <w:pPr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≥</w:t>
            </w: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vAlign w:val="center"/>
          </w:tcPr>
          <w:p w:rsidR="007F2FC0" w:rsidRPr="006B296D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6B296D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1134" w:type="dxa"/>
            <w:vAlign w:val="center"/>
          </w:tcPr>
          <w:p w:rsidR="007F2FC0" w:rsidRPr="006B296D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6B296D">
              <w:rPr>
                <w:color w:val="000000" w:themeColor="text1"/>
                <w:sz w:val="21"/>
                <w:szCs w:val="21"/>
                <w:lang w:eastAsia="zh-CN"/>
              </w:rPr>
              <w:t>4</w:t>
            </w:r>
            <w:r w:rsidR="002E29AC" w:rsidRPr="006B296D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993" w:type="dxa"/>
            <w:vAlign w:val="center"/>
          </w:tcPr>
          <w:p w:rsidR="007F2FC0" w:rsidRPr="006B296D" w:rsidRDefault="002E29AC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6B296D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708" w:type="dxa"/>
          </w:tcPr>
          <w:p w:rsidR="007F2FC0" w:rsidRPr="007648F9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vAlign w:val="center"/>
          </w:tcPr>
          <w:p w:rsidR="007F2FC0" w:rsidRPr="008D313F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8D313F">
              <w:rPr>
                <w:color w:val="000000" w:themeColor="text1"/>
                <w:sz w:val="21"/>
                <w:szCs w:val="21"/>
                <w:lang w:eastAsia="zh-CN"/>
              </w:rPr>
              <w:t>2</w:t>
            </w:r>
            <w:r w:rsidR="008D313F" w:rsidRPr="008D313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96" w:type="dxa"/>
            <w:vAlign w:val="center"/>
          </w:tcPr>
          <w:p w:rsidR="007F2FC0" w:rsidRPr="008D313F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8D313F">
              <w:rPr>
                <w:color w:val="000000" w:themeColor="text1"/>
                <w:sz w:val="21"/>
                <w:szCs w:val="21"/>
                <w:lang w:eastAsia="zh-CN"/>
              </w:rPr>
              <w:t>2</w:t>
            </w:r>
            <w:r w:rsidR="008D313F" w:rsidRPr="008D313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081" w:type="dxa"/>
            <w:vAlign w:val="center"/>
          </w:tcPr>
          <w:p w:rsidR="007F2FC0" w:rsidRPr="008D313F" w:rsidRDefault="008D313F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8D313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689" w:type="dxa"/>
            <w:vAlign w:val="center"/>
          </w:tcPr>
          <w:p w:rsidR="007F2FC0" w:rsidRPr="007648F9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96" w:type="dxa"/>
            <w:vAlign w:val="center"/>
          </w:tcPr>
          <w:p w:rsidR="007F2FC0" w:rsidRPr="008D313F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8D313F">
              <w:rPr>
                <w:color w:val="000000" w:themeColor="text1"/>
                <w:sz w:val="21"/>
                <w:szCs w:val="21"/>
                <w:lang w:eastAsia="zh-CN"/>
              </w:rPr>
              <w:t>2</w:t>
            </w:r>
            <w:r w:rsidR="008D313F" w:rsidRPr="008D313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575" w:type="dxa"/>
            <w:vAlign w:val="center"/>
          </w:tcPr>
          <w:p w:rsidR="007F2FC0" w:rsidRPr="008D313F" w:rsidRDefault="008D313F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8D313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748" w:type="dxa"/>
            <w:vAlign w:val="center"/>
          </w:tcPr>
          <w:p w:rsidR="007F2FC0" w:rsidRPr="007648F9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C0B21" w:rsidTr="00DA026D">
        <w:tc>
          <w:tcPr>
            <w:tcW w:w="2384" w:type="dxa"/>
            <w:vAlign w:val="center"/>
          </w:tcPr>
          <w:p w:rsidR="007F2FC0" w:rsidRPr="00E82C41" w:rsidRDefault="007F2FC0" w:rsidP="007F2FC0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istology</w:t>
            </w:r>
          </w:p>
        </w:tc>
        <w:tc>
          <w:tcPr>
            <w:tcW w:w="992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993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</w:tcPr>
          <w:p w:rsidR="007F2FC0" w:rsidRPr="007648F9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1196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1081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689" w:type="dxa"/>
            <w:vAlign w:val="center"/>
          </w:tcPr>
          <w:p w:rsidR="007F2FC0" w:rsidRPr="007648F9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96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1575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748" w:type="dxa"/>
            <w:vAlign w:val="center"/>
          </w:tcPr>
          <w:p w:rsidR="007F2FC0" w:rsidRPr="007648F9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C0B21" w:rsidTr="00DA026D">
        <w:tc>
          <w:tcPr>
            <w:tcW w:w="2384" w:type="dxa"/>
            <w:vAlign w:val="center"/>
          </w:tcPr>
          <w:p w:rsidR="007F2FC0" w:rsidRPr="00E82C41" w:rsidRDefault="007F2FC0" w:rsidP="007F2FC0">
            <w:pPr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igh-grade serous</w:t>
            </w:r>
          </w:p>
        </w:tc>
        <w:tc>
          <w:tcPr>
            <w:tcW w:w="992" w:type="dxa"/>
            <w:vAlign w:val="center"/>
          </w:tcPr>
          <w:p w:rsidR="007F2FC0" w:rsidRPr="00F61E7A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61E7A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101</w:t>
            </w:r>
          </w:p>
        </w:tc>
        <w:tc>
          <w:tcPr>
            <w:tcW w:w="1134" w:type="dxa"/>
            <w:vAlign w:val="center"/>
          </w:tcPr>
          <w:p w:rsidR="007F2FC0" w:rsidRPr="00F61E7A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61E7A">
              <w:rPr>
                <w:color w:val="000000" w:themeColor="text1"/>
                <w:sz w:val="21"/>
                <w:szCs w:val="21"/>
                <w:lang w:eastAsia="zh-CN"/>
              </w:rPr>
              <w:t>6</w:t>
            </w:r>
            <w:r w:rsidR="00F61E7A" w:rsidRPr="00F61E7A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93" w:type="dxa"/>
            <w:vAlign w:val="center"/>
          </w:tcPr>
          <w:p w:rsidR="007F2FC0" w:rsidRPr="00F61E7A" w:rsidRDefault="00F61E7A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61E7A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708" w:type="dxa"/>
          </w:tcPr>
          <w:p w:rsidR="007F2FC0" w:rsidRPr="007648F9" w:rsidRDefault="00DC6E2E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0.940</w:t>
            </w:r>
          </w:p>
        </w:tc>
        <w:tc>
          <w:tcPr>
            <w:tcW w:w="1231" w:type="dxa"/>
            <w:vAlign w:val="center"/>
          </w:tcPr>
          <w:p w:rsidR="007F2FC0" w:rsidRPr="00FC555B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C555B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 w:rsidR="00FC555B" w:rsidRPr="00FC555B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96" w:type="dxa"/>
            <w:vAlign w:val="center"/>
          </w:tcPr>
          <w:p w:rsidR="007F2FC0" w:rsidRPr="00FC555B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C555B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 w:rsidR="00FC555B" w:rsidRPr="00FC555B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081" w:type="dxa"/>
            <w:vAlign w:val="center"/>
          </w:tcPr>
          <w:p w:rsidR="007F2FC0" w:rsidRPr="00FC555B" w:rsidRDefault="00FC555B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C555B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689" w:type="dxa"/>
            <w:vAlign w:val="center"/>
          </w:tcPr>
          <w:p w:rsidR="007F2FC0" w:rsidRPr="007648F9" w:rsidRDefault="004D6DEC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0.350</w:t>
            </w:r>
          </w:p>
        </w:tc>
        <w:tc>
          <w:tcPr>
            <w:tcW w:w="1196" w:type="dxa"/>
            <w:vAlign w:val="center"/>
          </w:tcPr>
          <w:p w:rsidR="007F2FC0" w:rsidRPr="00BF3CDF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BF3CD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 w:rsidR="00FC555B" w:rsidRPr="00BF3CD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575" w:type="dxa"/>
            <w:vAlign w:val="center"/>
          </w:tcPr>
          <w:p w:rsidR="007F2FC0" w:rsidRPr="00BF3CDF" w:rsidRDefault="00FC555B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BF3CD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748" w:type="dxa"/>
            <w:vAlign w:val="center"/>
          </w:tcPr>
          <w:p w:rsidR="007F2FC0" w:rsidRPr="007648F9" w:rsidRDefault="00B42B75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0.213</w:t>
            </w:r>
          </w:p>
        </w:tc>
      </w:tr>
      <w:tr w:rsidR="006C0B21" w:rsidTr="00DA026D">
        <w:tc>
          <w:tcPr>
            <w:tcW w:w="2384" w:type="dxa"/>
            <w:vAlign w:val="center"/>
          </w:tcPr>
          <w:p w:rsidR="007F2FC0" w:rsidRPr="00E82C41" w:rsidRDefault="007F2FC0" w:rsidP="007F2FC0">
            <w:pPr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Others</w:t>
            </w:r>
          </w:p>
        </w:tc>
        <w:tc>
          <w:tcPr>
            <w:tcW w:w="992" w:type="dxa"/>
            <w:vAlign w:val="center"/>
          </w:tcPr>
          <w:p w:rsidR="007F2FC0" w:rsidRPr="00F61E7A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61E7A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134" w:type="dxa"/>
            <w:vAlign w:val="center"/>
          </w:tcPr>
          <w:p w:rsidR="007F2FC0" w:rsidRPr="00F61E7A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61E7A">
              <w:rPr>
                <w:color w:val="000000" w:themeColor="text1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993" w:type="dxa"/>
            <w:vAlign w:val="center"/>
          </w:tcPr>
          <w:p w:rsidR="007F2FC0" w:rsidRPr="00F61E7A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61E7A">
              <w:rPr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08" w:type="dxa"/>
          </w:tcPr>
          <w:p w:rsidR="007F2FC0" w:rsidRPr="007648F9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vAlign w:val="center"/>
          </w:tcPr>
          <w:p w:rsidR="007F2FC0" w:rsidRPr="00FC555B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C555B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196" w:type="dxa"/>
            <w:vAlign w:val="center"/>
          </w:tcPr>
          <w:p w:rsidR="007F2FC0" w:rsidRPr="00FC555B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C555B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081" w:type="dxa"/>
            <w:vAlign w:val="center"/>
          </w:tcPr>
          <w:p w:rsidR="007F2FC0" w:rsidRPr="00FC555B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FC555B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689" w:type="dxa"/>
            <w:vAlign w:val="center"/>
          </w:tcPr>
          <w:p w:rsidR="007F2FC0" w:rsidRPr="007648F9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96" w:type="dxa"/>
            <w:vAlign w:val="center"/>
          </w:tcPr>
          <w:p w:rsidR="007F2FC0" w:rsidRPr="00BF3CDF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BF3CD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575" w:type="dxa"/>
            <w:vAlign w:val="center"/>
          </w:tcPr>
          <w:p w:rsidR="007F2FC0" w:rsidRPr="00BF3CDF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BF3CDF">
              <w:rPr>
                <w:color w:val="000000" w:themeColor="text1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748" w:type="dxa"/>
            <w:vAlign w:val="center"/>
          </w:tcPr>
          <w:p w:rsidR="007F2FC0" w:rsidRPr="007648F9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C0B21" w:rsidRPr="00E82C41" w:rsidTr="00DA026D">
        <w:tc>
          <w:tcPr>
            <w:tcW w:w="2384" w:type="dxa"/>
          </w:tcPr>
          <w:p w:rsidR="007F2FC0" w:rsidRPr="00E82C41" w:rsidRDefault="007F2FC0" w:rsidP="007F2FC0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IGO</w:t>
            </w:r>
            <w:r>
              <w:rPr>
                <w:sz w:val="21"/>
                <w:szCs w:val="21"/>
                <w:lang w:eastAsia="zh-CN"/>
              </w:rPr>
              <w:t xml:space="preserve"> stage</w:t>
            </w:r>
          </w:p>
        </w:tc>
        <w:tc>
          <w:tcPr>
            <w:tcW w:w="992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993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</w:tcPr>
          <w:p w:rsidR="007F2FC0" w:rsidRPr="007648F9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1196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1081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689" w:type="dxa"/>
            <w:vAlign w:val="center"/>
          </w:tcPr>
          <w:p w:rsidR="007F2FC0" w:rsidRPr="007648F9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96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1575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748" w:type="dxa"/>
            <w:vAlign w:val="center"/>
          </w:tcPr>
          <w:p w:rsidR="007F2FC0" w:rsidRPr="007648F9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C0B21" w:rsidRPr="00E82C41" w:rsidTr="00DA026D">
        <w:tc>
          <w:tcPr>
            <w:tcW w:w="2384" w:type="dxa"/>
          </w:tcPr>
          <w:p w:rsidR="007F2FC0" w:rsidRPr="00E82C41" w:rsidRDefault="007F2FC0" w:rsidP="007F2FC0">
            <w:pPr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-II</w:t>
            </w:r>
          </w:p>
        </w:tc>
        <w:tc>
          <w:tcPr>
            <w:tcW w:w="992" w:type="dxa"/>
            <w:vAlign w:val="center"/>
          </w:tcPr>
          <w:p w:rsidR="007F2FC0" w:rsidRPr="00C61319" w:rsidRDefault="006517E1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C61319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1134" w:type="dxa"/>
            <w:vAlign w:val="center"/>
          </w:tcPr>
          <w:p w:rsidR="007F2FC0" w:rsidRPr="00C61319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C61319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993" w:type="dxa"/>
            <w:vAlign w:val="center"/>
          </w:tcPr>
          <w:p w:rsidR="007F2FC0" w:rsidRPr="00C61319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C61319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08" w:type="dxa"/>
          </w:tcPr>
          <w:p w:rsidR="007F2FC0" w:rsidRPr="007648F9" w:rsidRDefault="00DC6E2E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0.206</w:t>
            </w:r>
          </w:p>
        </w:tc>
        <w:tc>
          <w:tcPr>
            <w:tcW w:w="1231" w:type="dxa"/>
            <w:vAlign w:val="center"/>
          </w:tcPr>
          <w:p w:rsidR="007F2FC0" w:rsidRPr="0092279F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92279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196" w:type="dxa"/>
            <w:vAlign w:val="center"/>
          </w:tcPr>
          <w:p w:rsidR="007F2FC0" w:rsidRPr="0092279F" w:rsidRDefault="0092279F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92279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081" w:type="dxa"/>
            <w:vAlign w:val="center"/>
          </w:tcPr>
          <w:p w:rsidR="007F2FC0" w:rsidRPr="0092279F" w:rsidRDefault="0092279F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92279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689" w:type="dxa"/>
            <w:vAlign w:val="center"/>
          </w:tcPr>
          <w:p w:rsidR="007F2FC0" w:rsidRPr="007648F9" w:rsidRDefault="004D6DEC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0.443</w:t>
            </w:r>
          </w:p>
        </w:tc>
        <w:tc>
          <w:tcPr>
            <w:tcW w:w="1196" w:type="dxa"/>
            <w:vAlign w:val="center"/>
          </w:tcPr>
          <w:p w:rsidR="007F2FC0" w:rsidRPr="0092279F" w:rsidRDefault="0092279F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  <w:r w:rsidRPr="0092279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575" w:type="dxa"/>
            <w:vAlign w:val="center"/>
          </w:tcPr>
          <w:p w:rsidR="007F2FC0" w:rsidRPr="0092279F" w:rsidRDefault="0092279F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  <w:r w:rsidRPr="0092279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748" w:type="dxa"/>
            <w:vAlign w:val="center"/>
          </w:tcPr>
          <w:p w:rsidR="007F2FC0" w:rsidRPr="007648F9" w:rsidRDefault="00B42B75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0.407</w:t>
            </w:r>
          </w:p>
        </w:tc>
      </w:tr>
      <w:tr w:rsidR="006C0B21" w:rsidRPr="00E82C41" w:rsidTr="00DA026D">
        <w:tc>
          <w:tcPr>
            <w:tcW w:w="2384" w:type="dxa"/>
          </w:tcPr>
          <w:p w:rsidR="007F2FC0" w:rsidRPr="00E82C41" w:rsidRDefault="007F2FC0" w:rsidP="007F2FC0">
            <w:pPr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II-IV</w:t>
            </w:r>
          </w:p>
        </w:tc>
        <w:tc>
          <w:tcPr>
            <w:tcW w:w="992" w:type="dxa"/>
            <w:vAlign w:val="center"/>
          </w:tcPr>
          <w:p w:rsidR="007F2FC0" w:rsidRPr="00C61319" w:rsidRDefault="009049CA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C61319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89</w:t>
            </w:r>
          </w:p>
        </w:tc>
        <w:tc>
          <w:tcPr>
            <w:tcW w:w="1134" w:type="dxa"/>
            <w:vAlign w:val="center"/>
          </w:tcPr>
          <w:p w:rsidR="007F2FC0" w:rsidRPr="00C61319" w:rsidRDefault="00C61319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C61319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993" w:type="dxa"/>
            <w:vAlign w:val="center"/>
          </w:tcPr>
          <w:p w:rsidR="007F2FC0" w:rsidRPr="00C61319" w:rsidRDefault="00C61319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C61319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708" w:type="dxa"/>
          </w:tcPr>
          <w:p w:rsidR="007F2FC0" w:rsidRPr="007648F9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vAlign w:val="center"/>
          </w:tcPr>
          <w:p w:rsidR="007F2FC0" w:rsidRPr="0092279F" w:rsidRDefault="00007B77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92279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196" w:type="dxa"/>
            <w:vAlign w:val="center"/>
          </w:tcPr>
          <w:p w:rsidR="007F2FC0" w:rsidRPr="0092279F" w:rsidRDefault="00007B77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92279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1081" w:type="dxa"/>
            <w:vAlign w:val="center"/>
          </w:tcPr>
          <w:p w:rsidR="007F2FC0" w:rsidRPr="0092279F" w:rsidRDefault="00007B77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92279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689" w:type="dxa"/>
            <w:vAlign w:val="center"/>
          </w:tcPr>
          <w:p w:rsidR="007F2FC0" w:rsidRPr="007648F9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96" w:type="dxa"/>
            <w:vAlign w:val="center"/>
          </w:tcPr>
          <w:p w:rsidR="007F2FC0" w:rsidRPr="00B62595" w:rsidRDefault="00B62595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B62595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1575" w:type="dxa"/>
            <w:vAlign w:val="center"/>
          </w:tcPr>
          <w:p w:rsidR="007F2FC0" w:rsidRPr="00B62595" w:rsidRDefault="00B62595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B62595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748" w:type="dxa"/>
            <w:vAlign w:val="center"/>
          </w:tcPr>
          <w:p w:rsidR="007F2FC0" w:rsidRPr="007648F9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C0B21" w:rsidRPr="00E82C41" w:rsidTr="00DA026D">
        <w:tc>
          <w:tcPr>
            <w:tcW w:w="2384" w:type="dxa"/>
          </w:tcPr>
          <w:p w:rsidR="007F2FC0" w:rsidRPr="00E82C41" w:rsidRDefault="007F2FC0" w:rsidP="007F2FC0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hemotherapy response</w:t>
            </w:r>
          </w:p>
        </w:tc>
        <w:tc>
          <w:tcPr>
            <w:tcW w:w="992" w:type="dxa"/>
            <w:vAlign w:val="center"/>
          </w:tcPr>
          <w:p w:rsidR="007F2FC0" w:rsidRPr="00BF3CDF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993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</w:tcPr>
          <w:p w:rsidR="007F2FC0" w:rsidRPr="007648F9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1196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1081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689" w:type="dxa"/>
            <w:vAlign w:val="center"/>
          </w:tcPr>
          <w:p w:rsidR="007F2FC0" w:rsidRPr="007648F9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96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1575" w:type="dxa"/>
            <w:vAlign w:val="center"/>
          </w:tcPr>
          <w:p w:rsidR="007F2FC0" w:rsidRPr="000F68AD" w:rsidRDefault="007F2FC0" w:rsidP="007F2FC0">
            <w:pPr>
              <w:jc w:val="center"/>
              <w:rPr>
                <w:color w:val="EE0000"/>
                <w:sz w:val="21"/>
                <w:szCs w:val="21"/>
                <w:lang w:eastAsia="zh-CN"/>
              </w:rPr>
            </w:pPr>
          </w:p>
        </w:tc>
        <w:tc>
          <w:tcPr>
            <w:tcW w:w="748" w:type="dxa"/>
            <w:vAlign w:val="center"/>
          </w:tcPr>
          <w:p w:rsidR="007F2FC0" w:rsidRPr="007648F9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C0B21" w:rsidRPr="00E82C41" w:rsidTr="00DA026D">
        <w:tc>
          <w:tcPr>
            <w:tcW w:w="2384" w:type="dxa"/>
          </w:tcPr>
          <w:p w:rsidR="007F2FC0" w:rsidRPr="00E82C41" w:rsidRDefault="007F2FC0" w:rsidP="007F2FC0">
            <w:pPr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latinum sensitive</w:t>
            </w:r>
          </w:p>
        </w:tc>
        <w:tc>
          <w:tcPr>
            <w:tcW w:w="992" w:type="dxa"/>
            <w:vAlign w:val="center"/>
          </w:tcPr>
          <w:p w:rsidR="007F2FC0" w:rsidRPr="00BF3CDF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BF3CD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1134" w:type="dxa"/>
            <w:vAlign w:val="center"/>
          </w:tcPr>
          <w:p w:rsidR="007F2FC0" w:rsidRPr="00D20F60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D20F60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993" w:type="dxa"/>
            <w:vAlign w:val="center"/>
          </w:tcPr>
          <w:p w:rsidR="007F2FC0" w:rsidRPr="00D20F60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D20F60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708" w:type="dxa"/>
          </w:tcPr>
          <w:p w:rsidR="007F2FC0" w:rsidRPr="00CF5344" w:rsidRDefault="00CF5344" w:rsidP="007F2FC0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F5344"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231" w:type="dxa"/>
            <w:vAlign w:val="center"/>
          </w:tcPr>
          <w:p w:rsidR="007F2FC0" w:rsidRPr="00D20F60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D20F60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196" w:type="dxa"/>
            <w:vAlign w:val="center"/>
          </w:tcPr>
          <w:p w:rsidR="007F2FC0" w:rsidRPr="00D20F60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D20F60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1081" w:type="dxa"/>
            <w:vAlign w:val="center"/>
          </w:tcPr>
          <w:p w:rsidR="007F2FC0" w:rsidRPr="00D20F60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D20F60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689" w:type="dxa"/>
            <w:vAlign w:val="center"/>
          </w:tcPr>
          <w:p w:rsidR="007F2FC0" w:rsidRPr="007648F9" w:rsidRDefault="004D6DEC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CF5344"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196" w:type="dxa"/>
            <w:vAlign w:val="center"/>
          </w:tcPr>
          <w:p w:rsidR="007F2FC0" w:rsidRPr="00D20F60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D20F60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1575" w:type="dxa"/>
            <w:vAlign w:val="center"/>
          </w:tcPr>
          <w:p w:rsidR="007F2FC0" w:rsidRPr="00D20F60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D20F60">
              <w:rPr>
                <w:color w:val="000000" w:themeColor="text1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748" w:type="dxa"/>
            <w:vAlign w:val="center"/>
          </w:tcPr>
          <w:p w:rsidR="007F2FC0" w:rsidRPr="007648F9" w:rsidRDefault="00B42B75" w:rsidP="007F2FC0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F5344"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  <w:t>&lt;0.001</w:t>
            </w:r>
          </w:p>
        </w:tc>
      </w:tr>
      <w:tr w:rsidR="006C0B21" w:rsidRPr="00E82C41" w:rsidTr="00DA026D">
        <w:tc>
          <w:tcPr>
            <w:tcW w:w="2384" w:type="dxa"/>
          </w:tcPr>
          <w:p w:rsidR="007F2FC0" w:rsidRPr="00E82C41" w:rsidRDefault="007F2FC0" w:rsidP="007F2FC0">
            <w:pPr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latinum resistance</w:t>
            </w:r>
          </w:p>
        </w:tc>
        <w:tc>
          <w:tcPr>
            <w:tcW w:w="992" w:type="dxa"/>
            <w:vAlign w:val="center"/>
          </w:tcPr>
          <w:p w:rsidR="007F2FC0" w:rsidRPr="00BF3CDF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BF3CD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1134" w:type="dxa"/>
            <w:vAlign w:val="center"/>
          </w:tcPr>
          <w:p w:rsidR="007F2FC0" w:rsidRPr="00D20F60" w:rsidRDefault="00D20F6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D20F60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993" w:type="dxa"/>
            <w:vAlign w:val="center"/>
          </w:tcPr>
          <w:p w:rsidR="007F2FC0" w:rsidRPr="00D20F60" w:rsidRDefault="00D20F6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D20F60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08" w:type="dxa"/>
          </w:tcPr>
          <w:p w:rsidR="007F2FC0" w:rsidRPr="007648F9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vAlign w:val="center"/>
          </w:tcPr>
          <w:p w:rsidR="007F2FC0" w:rsidRPr="00206064" w:rsidRDefault="00D20F6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206064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196" w:type="dxa"/>
            <w:vAlign w:val="center"/>
          </w:tcPr>
          <w:p w:rsidR="007F2FC0" w:rsidRPr="00206064" w:rsidRDefault="00D20F6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206064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081" w:type="dxa"/>
            <w:vAlign w:val="center"/>
          </w:tcPr>
          <w:p w:rsidR="007F2FC0" w:rsidRPr="00206064" w:rsidRDefault="00D20F6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206064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689" w:type="dxa"/>
          </w:tcPr>
          <w:p w:rsidR="007F2FC0" w:rsidRPr="007648F9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96" w:type="dxa"/>
            <w:vAlign w:val="center"/>
          </w:tcPr>
          <w:p w:rsidR="007F2FC0" w:rsidRPr="00A45BAE" w:rsidRDefault="00206064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A45BAE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575" w:type="dxa"/>
            <w:vAlign w:val="center"/>
          </w:tcPr>
          <w:p w:rsidR="007F2FC0" w:rsidRPr="00A45BAE" w:rsidRDefault="00206064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A45BAE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748" w:type="dxa"/>
            <w:vAlign w:val="center"/>
          </w:tcPr>
          <w:p w:rsidR="007F2FC0" w:rsidRPr="007648F9" w:rsidRDefault="007F2FC0" w:rsidP="007F2FC0">
            <w:pPr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</w:tr>
    </w:tbl>
    <w:p w:rsidR="002A746B" w:rsidRDefault="004D156F" w:rsidP="002A746B">
      <w:pPr>
        <w:rPr>
          <w:lang w:eastAsia="zh-CN"/>
        </w:rPr>
      </w:pPr>
      <w:r>
        <w:rPr>
          <w:color w:val="000000" w:themeColor="text1"/>
        </w:rPr>
        <w:t>IF, i</w:t>
      </w:r>
      <w:r w:rsidRPr="00A97AE9">
        <w:rPr>
          <w:color w:val="000000" w:themeColor="text1"/>
        </w:rPr>
        <w:t>mmunofluorescence</w:t>
      </w:r>
      <w:r>
        <w:rPr>
          <w:color w:val="000000" w:themeColor="text1"/>
        </w:rPr>
        <w:t>.</w:t>
      </w:r>
      <w:r w:rsidR="002A746B">
        <w:rPr>
          <w:color w:val="000000" w:themeColor="text1"/>
        </w:rPr>
        <w:t xml:space="preserve"> </w:t>
      </w:r>
      <w:r w:rsidR="002A746B" w:rsidRPr="00105FD2">
        <w:rPr>
          <w:color w:val="000000" w:themeColor="text1"/>
        </w:rPr>
        <w:t>Chi</w:t>
      </w:r>
      <w:r w:rsidR="002A746B" w:rsidRPr="00105FD2">
        <w:rPr>
          <w:rFonts w:hint="eastAsia"/>
          <w:color w:val="000000" w:themeColor="text1"/>
        </w:rPr>
        <w:t>-</w:t>
      </w:r>
      <w:r w:rsidR="002A746B" w:rsidRPr="00105FD2">
        <w:rPr>
          <w:color w:val="000000" w:themeColor="text1"/>
        </w:rPr>
        <w:t>square</w:t>
      </w:r>
      <w:r w:rsidR="00105FD2" w:rsidRPr="00105FD2">
        <w:rPr>
          <w:color w:val="000000" w:themeColor="text1"/>
        </w:rPr>
        <w:t>,</w:t>
      </w:r>
      <w:r w:rsidR="002A746B" w:rsidRPr="00105FD2">
        <w:rPr>
          <w:color w:val="000000" w:themeColor="text1"/>
        </w:rPr>
        <w:t xml:space="preserve"> Fisher’s exact</w:t>
      </w:r>
      <w:r w:rsidR="00105FD2" w:rsidRPr="00105FD2">
        <w:rPr>
          <w:color w:val="000000" w:themeColor="text1"/>
        </w:rPr>
        <w:t>,</w:t>
      </w:r>
      <w:r w:rsidR="002A746B" w:rsidRPr="00105FD2">
        <w:rPr>
          <w:color w:val="000000" w:themeColor="text1"/>
        </w:rPr>
        <w:t xml:space="preserve"> and Kruskal- Wallis tests</w:t>
      </w:r>
      <w:r w:rsidR="00105FD2" w:rsidRPr="00105FD2">
        <w:rPr>
          <w:color w:val="000000" w:themeColor="text1"/>
        </w:rPr>
        <w:t>.</w:t>
      </w:r>
    </w:p>
    <w:p w:rsidR="00911493" w:rsidRPr="002A746B" w:rsidRDefault="00911493">
      <w:pPr>
        <w:rPr>
          <w:lang w:eastAsia="zh-CN"/>
        </w:rPr>
      </w:pPr>
    </w:p>
    <w:sectPr w:rsidR="00911493" w:rsidRPr="002A746B" w:rsidSect="00F358B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8EB"/>
    <w:rsid w:val="00007B77"/>
    <w:rsid w:val="00045CC1"/>
    <w:rsid w:val="00064CC3"/>
    <w:rsid w:val="000B3BC4"/>
    <w:rsid w:val="000B46E2"/>
    <w:rsid w:val="000C5271"/>
    <w:rsid w:val="000D730D"/>
    <w:rsid w:val="000F68AD"/>
    <w:rsid w:val="00105FD2"/>
    <w:rsid w:val="0012516B"/>
    <w:rsid w:val="0017423F"/>
    <w:rsid w:val="001D63F1"/>
    <w:rsid w:val="001E4430"/>
    <w:rsid w:val="002036A0"/>
    <w:rsid w:val="00206064"/>
    <w:rsid w:val="00214965"/>
    <w:rsid w:val="00220F40"/>
    <w:rsid w:val="00285992"/>
    <w:rsid w:val="00285EF1"/>
    <w:rsid w:val="002A4064"/>
    <w:rsid w:val="002A746B"/>
    <w:rsid w:val="002E29AC"/>
    <w:rsid w:val="00302C66"/>
    <w:rsid w:val="00362D13"/>
    <w:rsid w:val="00363D30"/>
    <w:rsid w:val="003A4A43"/>
    <w:rsid w:val="003C1722"/>
    <w:rsid w:val="003C6616"/>
    <w:rsid w:val="00490276"/>
    <w:rsid w:val="00495052"/>
    <w:rsid w:val="004A227A"/>
    <w:rsid w:val="004A79C4"/>
    <w:rsid w:val="004C02CF"/>
    <w:rsid w:val="004C6F11"/>
    <w:rsid w:val="004D156F"/>
    <w:rsid w:val="004D6DEC"/>
    <w:rsid w:val="005144E8"/>
    <w:rsid w:val="00524135"/>
    <w:rsid w:val="005508C4"/>
    <w:rsid w:val="00556B38"/>
    <w:rsid w:val="00561A0C"/>
    <w:rsid w:val="005B3F5D"/>
    <w:rsid w:val="005E254A"/>
    <w:rsid w:val="005E51AD"/>
    <w:rsid w:val="005F50EF"/>
    <w:rsid w:val="006301F9"/>
    <w:rsid w:val="00630605"/>
    <w:rsid w:val="006378DC"/>
    <w:rsid w:val="00643B46"/>
    <w:rsid w:val="00643EEE"/>
    <w:rsid w:val="006517E1"/>
    <w:rsid w:val="00663D13"/>
    <w:rsid w:val="006A111D"/>
    <w:rsid w:val="006A5774"/>
    <w:rsid w:val="006B296D"/>
    <w:rsid w:val="006C0B21"/>
    <w:rsid w:val="006E0E26"/>
    <w:rsid w:val="006F08A4"/>
    <w:rsid w:val="00701168"/>
    <w:rsid w:val="00713BC1"/>
    <w:rsid w:val="007344FF"/>
    <w:rsid w:val="00746E5A"/>
    <w:rsid w:val="00760B65"/>
    <w:rsid w:val="007647A8"/>
    <w:rsid w:val="007648F9"/>
    <w:rsid w:val="00776A77"/>
    <w:rsid w:val="00794BE1"/>
    <w:rsid w:val="007A34FE"/>
    <w:rsid w:val="007B0F8E"/>
    <w:rsid w:val="007E490A"/>
    <w:rsid w:val="007F2FC0"/>
    <w:rsid w:val="00837996"/>
    <w:rsid w:val="00863174"/>
    <w:rsid w:val="0087036C"/>
    <w:rsid w:val="008B4D6D"/>
    <w:rsid w:val="008D313F"/>
    <w:rsid w:val="009049CA"/>
    <w:rsid w:val="00910719"/>
    <w:rsid w:val="00911493"/>
    <w:rsid w:val="0092279F"/>
    <w:rsid w:val="00923DA9"/>
    <w:rsid w:val="009679F8"/>
    <w:rsid w:val="009966C9"/>
    <w:rsid w:val="009B536A"/>
    <w:rsid w:val="009C4FC9"/>
    <w:rsid w:val="009C5D20"/>
    <w:rsid w:val="009C68B2"/>
    <w:rsid w:val="009D0CDB"/>
    <w:rsid w:val="009E1074"/>
    <w:rsid w:val="00A0551C"/>
    <w:rsid w:val="00A1175B"/>
    <w:rsid w:val="00A158EB"/>
    <w:rsid w:val="00A45BAE"/>
    <w:rsid w:val="00A65CE3"/>
    <w:rsid w:val="00A74B25"/>
    <w:rsid w:val="00A85965"/>
    <w:rsid w:val="00A86DDC"/>
    <w:rsid w:val="00AC14D5"/>
    <w:rsid w:val="00AE10A2"/>
    <w:rsid w:val="00B000E8"/>
    <w:rsid w:val="00B136D2"/>
    <w:rsid w:val="00B42B75"/>
    <w:rsid w:val="00B5443F"/>
    <w:rsid w:val="00B62595"/>
    <w:rsid w:val="00B810C7"/>
    <w:rsid w:val="00B91AA1"/>
    <w:rsid w:val="00B97679"/>
    <w:rsid w:val="00BB0FCB"/>
    <w:rsid w:val="00BC1FA5"/>
    <w:rsid w:val="00BF3CDF"/>
    <w:rsid w:val="00BF6BEA"/>
    <w:rsid w:val="00C4707F"/>
    <w:rsid w:val="00C61319"/>
    <w:rsid w:val="00C74F0E"/>
    <w:rsid w:val="00CA03C3"/>
    <w:rsid w:val="00CB2DAD"/>
    <w:rsid w:val="00CD1044"/>
    <w:rsid w:val="00CD483A"/>
    <w:rsid w:val="00CF5344"/>
    <w:rsid w:val="00D20F60"/>
    <w:rsid w:val="00D33B10"/>
    <w:rsid w:val="00D364CC"/>
    <w:rsid w:val="00D62EC6"/>
    <w:rsid w:val="00D66D16"/>
    <w:rsid w:val="00DA026D"/>
    <w:rsid w:val="00DA6054"/>
    <w:rsid w:val="00DA688B"/>
    <w:rsid w:val="00DB3825"/>
    <w:rsid w:val="00DC6E2E"/>
    <w:rsid w:val="00DE4021"/>
    <w:rsid w:val="00E405CD"/>
    <w:rsid w:val="00E406D7"/>
    <w:rsid w:val="00E51184"/>
    <w:rsid w:val="00E82C41"/>
    <w:rsid w:val="00ED2EE9"/>
    <w:rsid w:val="00F200E8"/>
    <w:rsid w:val="00F337C5"/>
    <w:rsid w:val="00F358B4"/>
    <w:rsid w:val="00F50F66"/>
    <w:rsid w:val="00F5377F"/>
    <w:rsid w:val="00F61E7A"/>
    <w:rsid w:val="00F85CF7"/>
    <w:rsid w:val="00FB598C"/>
    <w:rsid w:val="00FC1E05"/>
    <w:rsid w:val="00FC555B"/>
    <w:rsid w:val="00FE7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50E0C"/>
  <w15:chartTrackingRefBased/>
  <w15:docId w15:val="{FC80B517-931D-0F44-9CB7-20EBA6102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1E05"/>
    <w:rPr>
      <w:rFonts w:ascii="Times New Roman" w:eastAsia="MS Mincho" w:hAnsi="Times New Roman" w:cs="Times New Roman"/>
      <w:kern w:val="0"/>
      <w:sz w:val="24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158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58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58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58E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58EB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58E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58E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58E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58E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58E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158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158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158E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158E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158E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158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158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158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158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158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58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158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58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158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58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158E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158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158E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158E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FC1E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0C527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36</cp:revision>
  <dcterms:created xsi:type="dcterms:W3CDTF">2025-07-31T07:51:00Z</dcterms:created>
  <dcterms:modified xsi:type="dcterms:W3CDTF">2025-12-25T11:31:00Z</dcterms:modified>
</cp:coreProperties>
</file>